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9BA84" w14:textId="5B38F560" w:rsidR="00744179" w:rsidRPr="001441B2" w:rsidRDefault="00744179" w:rsidP="0074417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441B2">
        <w:rPr>
          <w:rFonts w:ascii="Arial" w:hAnsi="Arial" w:cs="Arial"/>
          <w:b/>
          <w:bCs/>
          <w:sz w:val="22"/>
          <w:szCs w:val="22"/>
          <w:lang w:val="en-US"/>
        </w:rPr>
        <w:t xml:space="preserve">Online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Resource </w:t>
      </w:r>
      <w:r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195322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Univariate and multivariable Cox regression analysis for disease-free</w:t>
      </w:r>
      <w:r w:rsidRPr="001441B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s</w:t>
      </w:r>
      <w:r w:rsidRPr="001441B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urvival</w:t>
      </w:r>
      <w: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 at five years,</w:t>
      </w:r>
      <w:r w:rsidRPr="001441B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 after inverse probability of treatment weighting.</w:t>
      </w:r>
    </w:p>
    <w:tbl>
      <w:tblPr>
        <w:tblW w:w="101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1361"/>
        <w:gridCol w:w="1361"/>
        <w:gridCol w:w="850"/>
        <w:gridCol w:w="170"/>
        <w:gridCol w:w="1361"/>
        <w:gridCol w:w="1361"/>
        <w:gridCol w:w="850"/>
      </w:tblGrid>
      <w:tr w:rsidR="00744179" w:rsidRPr="001441B2" w14:paraId="5C9767DE" w14:textId="77777777" w:rsidTr="0000647C">
        <w:trPr>
          <w:trHeight w:val="320"/>
          <w:tblHeader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0A82" w14:textId="77777777" w:rsidR="00744179" w:rsidRPr="001441B2" w:rsidRDefault="00744179" w:rsidP="0000647C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Variable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EBAC" w14:textId="77777777" w:rsidR="00744179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Unadjusted</w:t>
            </w:r>
            <w:proofErr w:type="spellEnd"/>
          </w:p>
          <w:p w14:paraId="6D9E2C8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36D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95%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B82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 Value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DA5D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DBDB" w14:textId="77777777" w:rsidR="00744179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Adjusted</w:t>
            </w:r>
            <w:proofErr w:type="spellEnd"/>
          </w:p>
          <w:p w14:paraId="09B831A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DBD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95%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4FC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 Value</w:t>
            </w:r>
          </w:p>
        </w:tc>
      </w:tr>
      <w:tr w:rsidR="00744179" w:rsidRPr="001441B2" w14:paraId="2359D382" w14:textId="77777777" w:rsidTr="0000647C">
        <w:trPr>
          <w:trHeight w:val="320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7897CD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Male sex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64596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6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C5CA2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82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3.3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E869C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6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2E883B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2CF4D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BA62F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73178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5C57820C" w14:textId="77777777" w:rsidTr="0000647C">
        <w:trPr>
          <w:trHeight w:val="320"/>
          <w:jc w:val="center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3F0AD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Age (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years</w:t>
            </w:r>
            <w:proofErr w:type="spellEnd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04FD8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96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E23D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5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0.9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1D11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00F7E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F130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8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A3E4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6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.0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4D76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.02</w:t>
            </w:r>
          </w:p>
        </w:tc>
      </w:tr>
      <w:tr w:rsidR="00744179" w:rsidRPr="001441B2" w14:paraId="121019A4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24F016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WHO performance status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81B3AC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AAECBE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48DF9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B6378F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27E606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5447DF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A1824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29985682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B46A5E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A615E0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622AF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17CE9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5DC79A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1BF611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5FCC33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D8F0B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319C7EF1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3B7698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84175F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25863C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82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3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F855E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7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03865D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746474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E29FA3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70CE0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6788707D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BEB765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8E815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6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C04FD2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3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3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6FFE5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62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7CDBD1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E09D21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9CCBAA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2188C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562EB0A6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50488B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AFBF43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ED55F4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B65EC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N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5E9C30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59A912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5BED24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96545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136FE3D2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3BB3BC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Smoking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56B0E9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2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71A66ED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79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2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EB904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32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A0AC923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AD3194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F7DC9A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AD039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700EFB8D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839D98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Alcohol 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consumption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241B3C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D9B824E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20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E2EB7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7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96F0053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26C6BC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46FE38D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79506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492927A4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D53288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Tumor</w:t>
            </w:r>
            <w:proofErr w:type="spellEnd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locatio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3004AD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D45211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12F4D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2472675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E9B2E3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249F54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52E50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45C3EF7D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E2A036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roximal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329051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B53C8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DF62D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AE0294C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49D3C3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F1C3B0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11AA6D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55A2F400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C76ABA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Body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5560CA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1304D8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1A9B8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N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8CDEE21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F35182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2ECFB9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7CC51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20585E13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77979D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Distal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200464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F95601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25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936EA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5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307D307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E37AAC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89E879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C40DF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78D58181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1DD24B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Diffus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8198DD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4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7626D7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21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9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0DF5D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73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09E5A16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5F2AB0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997E56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47E98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72E2BD6E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D61FF0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T stag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E93FE2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89C7F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C9A94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709C88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831D1A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A4552C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867FD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307C948C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8A27DB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T0 - pT1 - pT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228095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4FB80DD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8B568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846F3C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AC2EF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693396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0D5B8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41A86A7A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5B7E2D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T3 - pT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F044A7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7.7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2AA2B2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.74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6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45276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9050D14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D3ABB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5.9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06FFB4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.41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4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06A9AE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744179" w:rsidRPr="001441B2" w14:paraId="48504029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09A43B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N stag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DEE6A7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76200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B7A87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4C7146D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4679E1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627F7C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593B9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7812BB42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BA4E18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N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B52C976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207661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E38ED6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EBA0D4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85C3CD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CB560B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4B629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509AA0F1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A6C2D9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N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58DB9A6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.8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91805B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18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6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9F74B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.02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4DCF19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50ECF8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8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43BE83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83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4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47BFE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4</w:t>
            </w:r>
          </w:p>
        </w:tc>
      </w:tr>
      <w:tr w:rsidR="00744179" w:rsidRPr="001441B2" w14:paraId="0AF1DAD0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1D2015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N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3649A0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5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574B9B6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64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3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05281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34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2DF3A24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8C65DB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6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D06A2ED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48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5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A54FC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44</w:t>
            </w:r>
          </w:p>
        </w:tc>
      </w:tr>
      <w:tr w:rsidR="00744179" w:rsidRPr="001441B2" w14:paraId="428893DD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641169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N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8FCDDA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6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7D0614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30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8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2FD1A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6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8BDC99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19AB20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6AB78C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8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5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4433E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7</w:t>
            </w:r>
          </w:p>
        </w:tc>
      </w:tr>
      <w:tr w:rsidR="00744179" w:rsidRPr="001441B2" w14:paraId="5E366378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9D68CB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Dindo-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Clavien</w:t>
            </w:r>
            <w:proofErr w:type="spellEnd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grad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DC9EF9E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6FA38E6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65816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9215E6D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303C8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590264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19FE1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4910931D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92D0A0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I - II - III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65A88C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A3D2CE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F07D1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FFCFAFB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7355E9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57B179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45711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3368DD74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E8A0DF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IIIb - 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IVa</w:t>
            </w:r>
            <w:proofErr w:type="spellEnd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- 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IVb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6703C9D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9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AD2365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80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4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7A8EC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4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1C346F8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B86958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523121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78EEA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0F219693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0481FB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Neoadjuvant</w:t>
            </w:r>
            <w:proofErr w:type="spellEnd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chemotherapy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CFB680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3D2B95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0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2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1C646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6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A4435DB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5D2F13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1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87BCE7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66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2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ABEFF6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9</w:t>
            </w:r>
          </w:p>
        </w:tc>
      </w:tr>
      <w:tr w:rsidR="00744179" w:rsidRPr="001441B2" w14:paraId="7D4012FE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9A2F97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oorly</w:t>
            </w:r>
            <w:proofErr w:type="spellEnd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cohesive</w:t>
            </w:r>
            <w:proofErr w:type="spellEnd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histology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420717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.0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BAD081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8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4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1C46D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06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FD6F3A3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4D70E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9F15310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13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3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0C846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.02</w:t>
            </w:r>
          </w:p>
        </w:tc>
      </w:tr>
      <w:tr w:rsidR="00744179" w:rsidRPr="001441B2" w14:paraId="3FF2F1C5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25A797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Resection</w:t>
            </w:r>
            <w:proofErr w:type="spellEnd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margin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59B155D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98F4B8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51637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261BBDF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A714C9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793993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68B4F6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2A374286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31F971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R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63B4CF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C03EB8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6E9CE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78689D0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F61AB0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0EA3948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A432A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7E3BD547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FFE812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R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876C8C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.8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000D2F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66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4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A9CCF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.004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299A10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A0852B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8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C594C4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75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4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13DC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8</w:t>
            </w:r>
          </w:p>
        </w:tc>
      </w:tr>
      <w:tr w:rsidR="00744179" w:rsidRPr="001441B2" w14:paraId="338F2F3B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720AC3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Number</w:t>
            </w:r>
            <w:proofErr w:type="spellEnd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of </w:t>
            </w: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retrieved</w:t>
            </w:r>
            <w:proofErr w:type="spellEnd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L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A13D25A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57995A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6FAC3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B2DC34B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5A9F8D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BD810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0C4A67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4BD9494E" w14:textId="77777777" w:rsidTr="0000647C">
        <w:trPr>
          <w:trHeight w:val="32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13ADCC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&lt;1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8FF29E6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FF73EA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2AC42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2B35325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489A9F4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049C49F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08A61C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744179" w:rsidRPr="001441B2" w14:paraId="59474B4E" w14:textId="77777777" w:rsidTr="0000647C">
        <w:trPr>
          <w:trHeight w:val="32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01FC" w14:textId="77777777" w:rsidR="00744179" w:rsidRPr="001441B2" w:rsidRDefault="00744179" w:rsidP="0000647C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≥1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19C9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3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E373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7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0.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8BCB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.009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BC7F" w14:textId="77777777" w:rsidR="00744179" w:rsidRPr="00215A45" w:rsidRDefault="00744179" w:rsidP="0000647C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0E21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3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F875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5</w:t>
            </w: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0.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6CA2" w14:textId="77777777" w:rsidR="00744179" w:rsidRPr="001441B2" w:rsidRDefault="00744179" w:rsidP="0000647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.002</w:t>
            </w:r>
          </w:p>
        </w:tc>
      </w:tr>
      <w:tr w:rsidR="00744179" w:rsidRPr="00744179" w14:paraId="4B8A0A36" w14:textId="77777777" w:rsidTr="0000647C">
        <w:trPr>
          <w:trHeight w:val="320"/>
          <w:jc w:val="center"/>
        </w:trPr>
        <w:tc>
          <w:tcPr>
            <w:tcW w:w="10148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20E1FB" w14:textId="77777777" w:rsidR="00744179" w:rsidRPr="004F11D7" w:rsidRDefault="00744179" w:rsidP="0000647C">
            <w:pPr>
              <w:jc w:val="both"/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lastRenderedPageBreak/>
              <w:t xml:space="preserve">CI: confidence interval; HR: hazard ratio; </w:t>
            </w:r>
            <w:r w:rsidRPr="004F11D7"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t>LN lymph nodes; NA: not applicable; WHO: world health organization.</w:t>
            </w:r>
          </w:p>
        </w:tc>
      </w:tr>
    </w:tbl>
    <w:p w14:paraId="09B6A405" w14:textId="77777777" w:rsidR="00744179" w:rsidRPr="001441B2" w:rsidRDefault="00744179" w:rsidP="0074417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B5A003F" w14:textId="77777777" w:rsidR="002B06C9" w:rsidRPr="00744179" w:rsidRDefault="002B06C9">
      <w:pPr>
        <w:rPr>
          <w:lang w:val="en-US"/>
        </w:rPr>
      </w:pPr>
    </w:p>
    <w:sectPr w:rsidR="002B06C9" w:rsidRPr="00744179" w:rsidSect="00CF6590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179"/>
    <w:rsid w:val="002B06C9"/>
    <w:rsid w:val="00744179"/>
    <w:rsid w:val="009E10AF"/>
    <w:rsid w:val="009E4B13"/>
    <w:rsid w:val="00CF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872DD9"/>
  <w15:chartTrackingRefBased/>
  <w15:docId w15:val="{3C304BEF-491C-CF4D-B214-1F5A52095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4179"/>
  </w:style>
  <w:style w:type="paragraph" w:styleId="Titolo1">
    <w:name w:val="heading 1"/>
    <w:basedOn w:val="Normale"/>
    <w:next w:val="Normale"/>
    <w:link w:val="Titolo1Carattere"/>
    <w:uiPriority w:val="9"/>
    <w:qFormat/>
    <w:rsid w:val="007441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441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441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441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441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441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441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441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441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441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441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441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4417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4417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4417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4417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4417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4417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441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441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441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441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441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4417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441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441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441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4417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441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bboretti</dc:creator>
  <cp:keywords/>
  <dc:description/>
  <cp:lastModifiedBy>Francesco Abboretti</cp:lastModifiedBy>
  <cp:revision>1</cp:revision>
  <dcterms:created xsi:type="dcterms:W3CDTF">2024-03-31T21:12:00Z</dcterms:created>
  <dcterms:modified xsi:type="dcterms:W3CDTF">2024-03-31T21:12:00Z</dcterms:modified>
</cp:coreProperties>
</file>